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8"/>
          <w:szCs w:val="28"/>
        </w:rPr>
        <w:t>S2 Table. Age estimation based on osteological evidence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1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2892"/>
        <w:gridCol w:w="3827"/>
        <w:gridCol w:w="2064"/>
      </w:tblGrid>
      <w:tr>
        <w:trPr>
          <w:trHeight w:val="548" w:hRule="atLeast"/>
        </w:trPr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</w:t>
            </w:r>
          </w:p>
        </w:tc>
        <w:tc>
          <w:tcPr>
            <w:tcW w:w="6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 and Age Estimation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Estimation</w:t>
            </w:r>
          </w:p>
        </w:tc>
      </w:tr>
      <w:tr>
        <w:trPr>
          <w:trHeight w:val="70" w:hRule="atLeast"/>
        </w:trPr>
        <w:tc>
          <w:tcPr>
            <w:tcW w:w="2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ricular Surfac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Lovejoy et al., 1985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verse organiz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billows, vague striae</w:t>
            </w:r>
          </w:p>
        </w:tc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hase V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40-44 yrs)</w:t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ros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cro, maybe macro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nular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ition from granular to dense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troauricular activ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ight to moderate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ical activit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ight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2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ubic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mphyseal Surfac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Brooks and Suchey, 1990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mphyseal fa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ridge with fine granularity</w:t>
            </w:r>
          </w:p>
        </w:tc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ase IV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38.2 ± 10.9 yrs)</w:t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ral bord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tinct outline and no erosion but hiatus exist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rsal bord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tinct outline and no lipping with osteophyte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2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ght Maxillary Premolar Examined by Method of Lamendin et al. (1992)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ot heigh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03mm</w:t>
            </w:r>
          </w:p>
        </w:tc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7.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 xml:space="preserve"> yr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70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iodontosis heigh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.</w:t>
            </w:r>
            <w:r>
              <w:rPr>
                <w:rFonts w:cs="Arial" w:ascii="Arial" w:hAnsi="Arial"/>
                <w:sz w:val="24"/>
                <w:szCs w:val="24"/>
              </w:rPr>
              <w:t>28</w:t>
            </w:r>
            <w:r>
              <w:rPr>
                <w:rFonts w:cs="Arial" w:ascii="Arial" w:hAnsi="Arial"/>
                <w:sz w:val="24"/>
                <w:szCs w:val="24"/>
              </w:rPr>
              <w:t>mm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79" w:hRule="atLeast"/>
        </w:trPr>
        <w:tc>
          <w:tcPr>
            <w:tcW w:w="2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parency heigh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2mm</w:t>
            </w:r>
          </w:p>
        </w:tc>
        <w:tc>
          <w:tcPr>
            <w:tcW w:w="2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left="1077" w:right="1134" w:hanging="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Calculated as = (0.18 x P) + (</w:t>
      </w:r>
      <w:r>
        <w:rPr>
          <w:rFonts w:cs="Arial" w:ascii="Arial" w:hAnsi="Arial"/>
          <w:sz w:val="22"/>
        </w:rPr>
        <w:t>0.</w:t>
      </w:r>
      <w:r>
        <w:rPr>
          <w:rFonts w:cs="Arial" w:ascii="Arial" w:hAnsi="Arial"/>
          <w:sz w:val="22"/>
        </w:rPr>
        <w:t>42 x T) + 25.53; P = (Periodontosis Height/Root Height)x100; T = (Transparency Height/Root Height) x 100, following Lamendin et al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(1992)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WW">
    <w:name w:val="WW-기본 단락 글꼴"/>
    <w:qFormat/>
    <w:rPr/>
  </w:style>
  <w:style w:type="character" w:styleId="Char">
    <w:name w:val="머리글 Char"/>
    <w:basedOn w:val="WW"/>
    <w:qFormat/>
    <w:rPr/>
  </w:style>
  <w:style w:type="character" w:styleId="Char1">
    <w:name w:val="바닥글 Char"/>
    <w:basedOn w:val="WW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eiryo" w:hAnsi="Liberation Sans;Meiryo" w:eastAsia="나눔고딕;Arial Unicode MS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Style16">
    <w:name w:val="색인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표 내용"/>
    <w:basedOn w:val="Normal"/>
    <w:qFormat/>
    <w:pPr>
      <w:suppressLineNumbers/>
    </w:pPr>
    <w:rPr/>
  </w:style>
  <w:style w:type="paragraph" w:styleId="Style18">
    <w:name w:val="표제목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3:09:00Z</dcterms:created>
  <dc:creator>KISS</dc:creator>
  <dc:description/>
  <cp:keywords/>
  <dc:language>en-US</dc:language>
  <cp:lastModifiedBy>oxman</cp:lastModifiedBy>
  <dcterms:modified xsi:type="dcterms:W3CDTF">2015-02-27T06:05:00Z</dcterms:modified>
  <cp:revision>7</cp:revision>
  <dc:subject/>
  <dc:title/>
</cp:coreProperties>
</file>